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6"/>
        <w:gridCol w:w="1273"/>
        <w:gridCol w:w="1105"/>
        <w:gridCol w:w="7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1. Clinical characteristics of EOC patients and healthy control subject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lb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28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=361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(5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(6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(4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(3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usi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(7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(2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(3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(5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GO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(2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(1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(3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(0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ical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/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(2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(5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(3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(4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(6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gnant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(4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(5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/mild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(1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ng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(2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/mild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(0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ng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(1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8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/mild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7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ng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0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ldtype 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(2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(7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tant 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(4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(5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/mild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5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ng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4</w:t>
            </w:r>
            <w:r>
              <w:rPr>
                <w:rFonts w:ascii="宋体-简" w:hAnsi="宋体-简" w:eastAsia="宋体-简" w:cs="宋体-简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6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/mild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(1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ng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(2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67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/mild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(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ng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OC, epithelial ovarian cancer;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GO, International Federation of Gynaecology and Obstetr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 = not applicable.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color w:val="000000"/>
          <w:sz w:val="20"/>
          <w:szCs w:val="20"/>
        </w:rPr>
        <w:t>SD, standard deviation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Two-sided </w:t>
      </w:r>
      <w:r>
        <w:rPr>
          <w:rFonts w:ascii="Times New Roman" w:hAnsi="Times New Roman" w:eastAsia="微软雅黑" w:cs="Times New Roman"/>
          <w:color w:val="000000"/>
          <w:spacing w:val="15"/>
          <w:sz w:val="20"/>
          <w:szCs w:val="20"/>
        </w:rPr>
        <w:t>χ2</w:t>
      </w:r>
      <w:r>
        <w:rPr>
          <w:rFonts w:ascii="Times New Roman" w:hAnsi="Times New Roman" w:cs="Times New Roman"/>
          <w:sz w:val="20"/>
          <w:szCs w:val="20"/>
        </w:rPr>
        <w:t xml:space="preserve"> test for distributions betwee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OC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cases and cancer-free control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Italic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RlNmU1YmFmMjE3YWQ4YWFhNmI1NmExMWY2MDljOTEifQ=="/>
  </w:docVars>
  <w:rsids>
    <w:rsidRoot w:val="00000000"/>
    <w:rsid w:val="0262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0T11:20:50Z</dcterms:created>
  <dc:creator>Liu Shanshan</dc:creator>
  <cp:lastModifiedBy>Cui</cp:lastModifiedBy>
  <dcterms:modified xsi:type="dcterms:W3CDTF">2023-08-20T11:21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D0D08B71B8B4C7C84B3F32044FA05BB_12</vt:lpwstr>
  </property>
</Properties>
</file>